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2BA" w:rsidRPr="00CC4299" w:rsidRDefault="00CC4299" w:rsidP="000702BA">
      <w:pPr>
        <w:pStyle w:val="Heading2"/>
        <w:rPr>
          <w:rFonts w:eastAsia="Times New Roman"/>
          <w:color w:val="auto"/>
          <w:sz w:val="22"/>
          <w:szCs w:val="22"/>
          <w:lang w:eastAsia="en-IE"/>
        </w:rPr>
      </w:pPr>
      <w:r w:rsidRPr="00CC4299">
        <w:rPr>
          <w:rFonts w:eastAsia="Times New Roman"/>
          <w:color w:val="auto"/>
          <w:sz w:val="22"/>
          <w:szCs w:val="22"/>
          <w:lang w:eastAsia="en-IE"/>
        </w:rPr>
        <w:t>S</w:t>
      </w:r>
      <w:r w:rsidR="000702BA" w:rsidRPr="00CC4299">
        <w:rPr>
          <w:rFonts w:eastAsia="Times New Roman"/>
          <w:color w:val="auto"/>
          <w:sz w:val="22"/>
          <w:szCs w:val="22"/>
          <w:lang w:eastAsia="en-IE"/>
        </w:rPr>
        <w:t>3</w:t>
      </w:r>
      <w:r w:rsidRPr="00CC4299">
        <w:rPr>
          <w:rFonts w:eastAsia="Times New Roman"/>
          <w:color w:val="auto"/>
          <w:sz w:val="22"/>
          <w:szCs w:val="22"/>
          <w:lang w:eastAsia="en-IE"/>
        </w:rPr>
        <w:t xml:space="preserve"> Table</w:t>
      </w:r>
      <w:r w:rsidR="000702BA" w:rsidRPr="00CC4299">
        <w:rPr>
          <w:rFonts w:eastAsia="Times New Roman"/>
          <w:color w:val="auto"/>
          <w:sz w:val="22"/>
          <w:szCs w:val="22"/>
          <w:lang w:eastAsia="en-IE"/>
        </w:rPr>
        <w:t xml:space="preserve">: Odds of emergency </w:t>
      </w:r>
      <w:r w:rsidR="006666AA" w:rsidRPr="00CC4299">
        <w:rPr>
          <w:color w:val="auto"/>
          <w:sz w:val="22"/>
          <w:szCs w:val="22"/>
        </w:rPr>
        <w:t>caesarean section</w:t>
      </w:r>
      <w:r w:rsidR="000702BA" w:rsidRPr="00CC4299">
        <w:rPr>
          <w:rFonts w:eastAsia="Times New Roman"/>
          <w:color w:val="auto"/>
          <w:sz w:val="22"/>
          <w:szCs w:val="22"/>
          <w:lang w:eastAsia="en-IE"/>
        </w:rPr>
        <w:t xml:space="preserve"> across all 19 publicly funded hospitals adjusted by individual and organisational factors, by parity</w:t>
      </w:r>
    </w:p>
    <w:p w:rsidR="00CE6224" w:rsidRDefault="00CE6224" w:rsidP="00CE6224">
      <w:pPr>
        <w:pStyle w:val="Heading2"/>
      </w:pPr>
    </w:p>
    <w:tbl>
      <w:tblPr>
        <w:tblStyle w:val="TableGridLight"/>
        <w:tblW w:w="4939" w:type="pct"/>
        <w:tblLayout w:type="fixed"/>
        <w:tblLook w:val="04A0" w:firstRow="1" w:lastRow="0" w:firstColumn="1" w:lastColumn="0" w:noHBand="0" w:noVBand="1"/>
      </w:tblPr>
      <w:tblGrid>
        <w:gridCol w:w="3072"/>
        <w:gridCol w:w="521"/>
        <w:gridCol w:w="121"/>
        <w:gridCol w:w="601"/>
        <w:gridCol w:w="1031"/>
        <w:gridCol w:w="1025"/>
        <w:gridCol w:w="570"/>
        <w:gridCol w:w="72"/>
        <w:gridCol w:w="592"/>
        <w:gridCol w:w="33"/>
        <w:gridCol w:w="1116"/>
        <w:gridCol w:w="121"/>
        <w:gridCol w:w="19"/>
        <w:gridCol w:w="978"/>
        <w:gridCol w:w="579"/>
        <w:gridCol w:w="17"/>
        <w:gridCol w:w="959"/>
        <w:gridCol w:w="1257"/>
        <w:gridCol w:w="1094"/>
      </w:tblGrid>
      <w:tr w:rsidR="00CC4299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C4299" w:rsidRPr="00943D33" w:rsidRDefault="00CC4299" w:rsidP="00943D33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eastAsia="en-IE"/>
              </w:rPr>
            </w:pPr>
          </w:p>
        </w:tc>
        <w:tc>
          <w:tcPr>
            <w:tcW w:w="1197" w:type="pct"/>
            <w:gridSpan w:val="5"/>
            <w:noWrap/>
            <w:hideMark/>
          </w:tcPr>
          <w:p w:rsidR="00CC4299" w:rsidRPr="00943D33" w:rsidRDefault="00CC4299" w:rsidP="00CC4299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IE"/>
              </w:rPr>
            </w:pP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Nulli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proofErr w:type="spellEnd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n= 29,870</w:t>
            </w:r>
          </w:p>
        </w:tc>
        <w:tc>
          <w:tcPr>
            <w:tcW w:w="1271" w:type="pct"/>
            <w:gridSpan w:val="8"/>
            <w:noWrap/>
            <w:hideMark/>
          </w:tcPr>
          <w:p w:rsidR="00CC4299" w:rsidRPr="00943D33" w:rsidRDefault="00CC4299" w:rsidP="00943D33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ulti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w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th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ut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CS n= 3,146</w:t>
            </w:r>
          </w:p>
        </w:tc>
        <w:tc>
          <w:tcPr>
            <w:tcW w:w="1417" w:type="pct"/>
            <w:gridSpan w:val="5"/>
            <w:noWrap/>
            <w:hideMark/>
          </w:tcPr>
          <w:p w:rsidR="00CC4299" w:rsidRPr="00943D33" w:rsidRDefault="00CC4299" w:rsidP="00943D33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ulti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ra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with CS n= 7,866</w:t>
            </w:r>
          </w:p>
        </w:tc>
      </w:tr>
      <w:tr w:rsidR="00CE6224" w:rsidRPr="00943D33" w:rsidTr="00CC4299">
        <w:trPr>
          <w:trHeight w:val="378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FF0000"/>
                <w:sz w:val="20"/>
                <w:szCs w:val="20"/>
                <w:lang w:eastAsia="en-IE"/>
              </w:rPr>
            </w:pPr>
          </w:p>
        </w:tc>
        <w:tc>
          <w:tcPr>
            <w:tcW w:w="1197" w:type="pct"/>
            <w:gridSpan w:val="5"/>
            <w:noWrap/>
            <w:hideMark/>
          </w:tcPr>
          <w:p w:rsidR="00CE6224" w:rsidRPr="00943D33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mergency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9,851)</w:t>
            </w:r>
          </w:p>
        </w:tc>
        <w:tc>
          <w:tcPr>
            <w:tcW w:w="1271" w:type="pct"/>
            <w:gridSpan w:val="8"/>
            <w:noWrap/>
            <w:hideMark/>
          </w:tcPr>
          <w:p w:rsidR="00CE6224" w:rsidRPr="00943D33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 Emergency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2,291) </w:t>
            </w:r>
          </w:p>
        </w:tc>
        <w:tc>
          <w:tcPr>
            <w:tcW w:w="1417" w:type="pct"/>
            <w:gridSpan w:val="5"/>
            <w:noWrap/>
            <w:hideMark/>
          </w:tcPr>
          <w:p w:rsidR="00CE6224" w:rsidRPr="00943D33" w:rsidRDefault="00CE6224" w:rsidP="00CC42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mergency </w:t>
            </w:r>
            <w:r w:rsidR="00CC4299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S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n=1,343)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33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216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48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C4299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218" w:type="pct"/>
            <w:noWrap/>
            <w:hideMark/>
          </w:tcPr>
          <w:p w:rsidR="00CE6224" w:rsidRPr="00943D33" w:rsidRDefault="00D20A42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</w:t>
            </w:r>
            <w:r w:rsidR="00CE6224"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R</w:t>
            </w:r>
          </w:p>
        </w:tc>
        <w:tc>
          <w:tcPr>
            <w:tcW w:w="374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372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  <w:tc>
          <w:tcPr>
            <w:tcW w:w="233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215" w:type="pct"/>
            <w:noWrap/>
            <w:hideMark/>
          </w:tcPr>
          <w:p w:rsidR="00CE6224" w:rsidRPr="00943D33" w:rsidRDefault="00D20A42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</w:t>
            </w:r>
            <w:r w:rsidR="00CE6224"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R</w:t>
            </w:r>
          </w:p>
        </w:tc>
        <w:tc>
          <w:tcPr>
            <w:tcW w:w="461" w:type="pct"/>
            <w:gridSpan w:val="3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362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  <w:tc>
          <w:tcPr>
            <w:tcW w:w="216" w:type="pct"/>
            <w:gridSpan w:val="2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</w:p>
        </w:tc>
        <w:tc>
          <w:tcPr>
            <w:tcW w:w="348" w:type="pct"/>
            <w:noWrap/>
            <w:hideMark/>
          </w:tcPr>
          <w:p w:rsidR="00CE6224" w:rsidRPr="00943D33" w:rsidRDefault="00D20A42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O</w:t>
            </w:r>
            <w:r w:rsidR="00CE6224"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R</w:t>
            </w:r>
          </w:p>
        </w:tc>
        <w:tc>
          <w:tcPr>
            <w:tcW w:w="456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95% CI</w:t>
            </w:r>
          </w:p>
        </w:tc>
        <w:tc>
          <w:tcPr>
            <w:tcW w:w="397" w:type="pct"/>
            <w:noWrap/>
            <w:hideMark/>
          </w:tcPr>
          <w:p w:rsidR="00CE6224" w:rsidRPr="00943D33" w:rsidRDefault="00CE6224" w:rsidP="00943D3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</w:t>
            </w:r>
          </w:p>
        </w:tc>
      </w:tr>
      <w:tr w:rsidR="00CE6224" w:rsidRPr="00943D33" w:rsidTr="00CC4299">
        <w:trPr>
          <w:trHeight w:val="300"/>
        </w:trPr>
        <w:tc>
          <w:tcPr>
            <w:tcW w:w="5000" w:type="pct"/>
            <w:gridSpan w:val="19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ge (ref = 30-34 Years)</w:t>
            </w:r>
          </w:p>
        </w:tc>
      </w:tr>
      <w:tr w:rsidR="00D20A42" w:rsidRPr="00943D33" w:rsidTr="00CC4299">
        <w:trPr>
          <w:trHeight w:val="363"/>
        </w:trPr>
        <w:tc>
          <w:tcPr>
            <w:tcW w:w="1115" w:type="pct"/>
            <w:noWrap/>
            <w:hideMark/>
          </w:tcPr>
          <w:p w:rsidR="00D20A42" w:rsidRPr="00943D33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&lt;20 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36-0.5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23-1.16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20-24 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14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6-0.69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8-1.03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8-1.24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25-29 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1-0.84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3-1.09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34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3-1.08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163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35-39 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9-1.55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17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3-1.32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22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2-1.12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362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≥40 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8-2.1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3-2.22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8-1.31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16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arried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8-1.01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3-0.92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0" w:type="pct"/>
            <w:noWrap/>
            <w:hideMark/>
          </w:tcPr>
          <w:p w:rsidR="00D20A42" w:rsidRPr="006E7ECE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6E7ECE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1-1.12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338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rivate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-1.17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02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5-1.47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4-1.96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943D33" w:rsidTr="00CC4299">
        <w:trPr>
          <w:trHeight w:val="300"/>
        </w:trPr>
        <w:tc>
          <w:tcPr>
            <w:tcW w:w="4603" w:type="pct"/>
            <w:gridSpan w:val="18"/>
            <w:noWrap/>
            <w:hideMark/>
          </w:tcPr>
          <w:p w:rsidR="00CE6224" w:rsidRPr="00D20A42" w:rsidRDefault="00CE6224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ountry of Birth (ref = Ireland)</w:t>
            </w: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UK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-1.09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5-1.47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2-1.57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27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U-15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6-1.19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7-1.49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5-3.92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122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U-27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04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7-0.82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3-1.37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4-1.46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57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frica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4-2.18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-2.53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2-2.47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Asia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4-1.4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8-1.64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2-2.63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3-1.25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2-2.05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7-2.06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14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943D33" w:rsidTr="00CC4299">
        <w:trPr>
          <w:trHeight w:val="300"/>
        </w:trPr>
        <w:tc>
          <w:tcPr>
            <w:tcW w:w="4603" w:type="pct"/>
            <w:gridSpan w:val="18"/>
            <w:noWrap/>
            <w:hideMark/>
          </w:tcPr>
          <w:p w:rsidR="00CE6224" w:rsidRPr="00D20A42" w:rsidRDefault="00CE6224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Obstetric History</w:t>
            </w: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ne or more previous miscarriage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4-1.23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4-1.05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24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1-1.64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One or more previous stillbirths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-0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20A42">
              <w:rPr>
                <w:rFonts w:ascii="Arial" w:hAnsi="Arial" w:cs="Arial"/>
                <w:i/>
                <w:iCs/>
                <w:sz w:val="20"/>
                <w:szCs w:val="20"/>
              </w:rPr>
              <w:t>94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61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91-3.21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4-3.51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231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1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62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943D33" w:rsidTr="00CC4299">
        <w:trPr>
          <w:trHeight w:val="300"/>
        </w:trPr>
        <w:tc>
          <w:tcPr>
            <w:tcW w:w="5000" w:type="pct"/>
            <w:gridSpan w:val="19"/>
            <w:noWrap/>
            <w:hideMark/>
          </w:tcPr>
          <w:p w:rsidR="00CE6224" w:rsidRPr="00D20A42" w:rsidRDefault="00CE6224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Birthweight</w:t>
            </w:r>
            <w:proofErr w:type="spellEnd"/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ref = </w:t>
            </w:r>
            <w:r w:rsidR="00D62717"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500-3999g</w:t>
            </w:r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)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500-2499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8-3.15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17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06-4.53</w:t>
            </w:r>
          </w:p>
        </w:tc>
        <w:tc>
          <w:tcPr>
            <w:tcW w:w="40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1-5.52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500-2999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2-1.83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17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63-5.55</w:t>
            </w:r>
          </w:p>
        </w:tc>
        <w:tc>
          <w:tcPr>
            <w:tcW w:w="40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2-2.35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000-3499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36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4-0.91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17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5-1.75</w:t>
            </w:r>
          </w:p>
        </w:tc>
        <w:tc>
          <w:tcPr>
            <w:tcW w:w="40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-1.43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49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4000-4499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1-0.83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7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8-1.12</w:t>
            </w:r>
          </w:p>
        </w:tc>
        <w:tc>
          <w:tcPr>
            <w:tcW w:w="40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46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9-0.92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4500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+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80</w:t>
            </w:r>
          </w:p>
        </w:tc>
        <w:tc>
          <w:tcPr>
            <w:tcW w:w="218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3-1.85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33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1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17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04-1.39</w:t>
            </w:r>
          </w:p>
        </w:tc>
        <w:tc>
          <w:tcPr>
            <w:tcW w:w="40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-1.24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13</w:t>
            </w:r>
          </w:p>
        </w:tc>
      </w:tr>
      <w:tr w:rsidR="00F600B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CE6224" w:rsidRPr="00943D33" w:rsidRDefault="00CE6224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8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4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72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33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5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17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06" w:type="pct"/>
            <w:gridSpan w:val="3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10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54" w:type="pct"/>
            <w:gridSpan w:val="2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56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97" w:type="pct"/>
            <w:noWrap/>
            <w:hideMark/>
          </w:tcPr>
          <w:p w:rsidR="00CE6224" w:rsidRPr="00D20A42" w:rsidRDefault="00CE6224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</w:tr>
      <w:tr w:rsidR="00CE6224" w:rsidRPr="00943D33" w:rsidTr="00CC4299">
        <w:trPr>
          <w:trHeight w:val="345"/>
        </w:trPr>
        <w:tc>
          <w:tcPr>
            <w:tcW w:w="5000" w:type="pct"/>
            <w:gridSpan w:val="19"/>
            <w:noWrap/>
            <w:hideMark/>
          </w:tcPr>
          <w:p w:rsidR="00CE6224" w:rsidRPr="00D20A42" w:rsidRDefault="00CE6224" w:rsidP="00D20A42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Clinical Risk Factors</w:t>
            </w:r>
          </w:p>
        </w:tc>
      </w:tr>
      <w:tr w:rsidR="00CC4299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Diabetes mellitus (pre-existing)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95-7.76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05-6.73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6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hideMark/>
          </w:tcPr>
          <w:p w:rsidR="00D20A42" w:rsidRPr="00CC4299" w:rsidRDefault="006E7ECE" w:rsidP="00CC429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C4299">
              <w:rPr>
                <w:rFonts w:ascii="Calibri" w:hAnsi="Calibri"/>
                <w:iCs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clampsia</w:t>
            </w:r>
            <w:proofErr w:type="spellEnd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or pre-</w:t>
            </w: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eclampsia</w:t>
            </w:r>
            <w:proofErr w:type="spellEnd"/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66-3.57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4.17-7.36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9-9.01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Gestational diabetes mellitus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2-2.04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6-2.51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94-2.76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80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Hypertensive disorder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-1.81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55-2.5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85-5.15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Placenta </w:t>
            </w: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raevia</w:t>
            </w:r>
            <w:proofErr w:type="spellEnd"/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9.65-50.03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33.58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63.09-282.85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Placental abruption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5.88-15.38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25.16-71.51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89-12.7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75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Restricted </w:t>
            </w: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fetal</w:t>
            </w:r>
            <w:proofErr w:type="spellEnd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growth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.1-1.62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.34-2.48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9-3.38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439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Excessive </w:t>
            </w: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fetal</w:t>
            </w:r>
            <w:proofErr w:type="spellEnd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Growth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.94-3.78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.7-3.99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Breech p</w:t>
            </w: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resentation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D20A42">
              <w:rPr>
                <w:rFonts w:ascii="Calibri" w:hAnsi="Calibri"/>
                <w:color w:val="000000"/>
                <w:sz w:val="19"/>
                <w:szCs w:val="19"/>
              </w:rPr>
              <w:t>35.9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26.52-48.61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30.32-49.84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6.16-106.9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</w:tr>
      <w:tr w:rsidR="00D20A42" w:rsidRPr="00943D33" w:rsidTr="00CC4299">
        <w:trPr>
          <w:trHeight w:val="199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Malpresentation</w:t>
            </w:r>
            <w:proofErr w:type="spellEnd"/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(excl. breech)</w:t>
            </w:r>
          </w:p>
        </w:tc>
        <w:tc>
          <w:tcPr>
            <w:tcW w:w="189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5.88-12.74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456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20A42">
              <w:rPr>
                <w:rFonts w:ascii="Calibri" w:hAnsi="Calibri"/>
                <w:color w:val="000000"/>
                <w:sz w:val="18"/>
                <w:szCs w:val="18"/>
              </w:rPr>
              <w:t>11.51-20.61</w:t>
            </w:r>
          </w:p>
        </w:tc>
        <w:tc>
          <w:tcPr>
            <w:tcW w:w="355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6.06-331.24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1</w:t>
            </w:r>
          </w:p>
        </w:tc>
      </w:tr>
      <w:tr w:rsidR="00D20A42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D20A42" w:rsidRPr="00943D33" w:rsidRDefault="00D20A42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Induc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 xml:space="preserve"> of labour</w:t>
            </w:r>
          </w:p>
        </w:tc>
        <w:tc>
          <w:tcPr>
            <w:tcW w:w="189" w:type="pct"/>
            <w:noWrap/>
            <w:hideMark/>
          </w:tcPr>
          <w:p w:rsidR="00D20A42" w:rsidRPr="00CC4299" w:rsidRDefault="00D20A42" w:rsidP="00CC4299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CC4299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2626</w:t>
            </w:r>
          </w:p>
        </w:tc>
        <w:tc>
          <w:tcPr>
            <w:tcW w:w="2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74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372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0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53" w:type="pct"/>
            <w:gridSpan w:val="3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49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69-0.88</w:t>
            </w:r>
          </w:p>
        </w:tc>
        <w:tc>
          <w:tcPr>
            <w:tcW w:w="362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210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54" w:type="pct"/>
            <w:gridSpan w:val="2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6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55-0.94</w:t>
            </w:r>
          </w:p>
        </w:tc>
        <w:tc>
          <w:tcPr>
            <w:tcW w:w="397" w:type="pct"/>
            <w:noWrap/>
            <w:hideMark/>
          </w:tcPr>
          <w:p w:rsidR="00D20A42" w:rsidRPr="00D20A42" w:rsidRDefault="00D20A42" w:rsidP="00D20A4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0A42">
              <w:rPr>
                <w:rFonts w:ascii="Calibri" w:hAnsi="Calibri"/>
                <w:color w:val="000000"/>
                <w:sz w:val="20"/>
                <w:szCs w:val="20"/>
              </w:rPr>
              <w:t>0.017</w:t>
            </w:r>
          </w:p>
        </w:tc>
      </w:tr>
      <w:tr w:rsidR="004B6F81" w:rsidRPr="00943D33" w:rsidTr="00CC4299">
        <w:trPr>
          <w:trHeight w:val="300"/>
        </w:trPr>
        <w:tc>
          <w:tcPr>
            <w:tcW w:w="1115" w:type="pct"/>
            <w:noWrap/>
            <w:hideMark/>
          </w:tcPr>
          <w:p w:rsidR="004B6F81" w:rsidRPr="00943D33" w:rsidRDefault="004B6F81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97" w:type="pct"/>
            <w:gridSpan w:val="5"/>
            <w:noWrap/>
            <w:hideMark/>
          </w:tcPr>
          <w:p w:rsidR="004B6F81" w:rsidRPr="00D20A42" w:rsidRDefault="004B6F81" w:rsidP="00D20A4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1" w:type="pct"/>
            <w:gridSpan w:val="8"/>
            <w:noWrap/>
            <w:hideMark/>
          </w:tcPr>
          <w:p w:rsidR="004B6F81" w:rsidRPr="00D20A42" w:rsidRDefault="004B6F81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417" w:type="pct"/>
            <w:gridSpan w:val="5"/>
            <w:noWrap/>
            <w:hideMark/>
          </w:tcPr>
          <w:p w:rsidR="004B6F81" w:rsidRPr="00D20A42" w:rsidRDefault="004B6F81" w:rsidP="00D20A4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B6F81" w:rsidRPr="00943D33" w:rsidTr="00CC4299">
        <w:trPr>
          <w:trHeight w:val="309"/>
        </w:trPr>
        <w:tc>
          <w:tcPr>
            <w:tcW w:w="1115" w:type="pct"/>
            <w:noWrap/>
            <w:hideMark/>
          </w:tcPr>
          <w:p w:rsidR="004B6F81" w:rsidRPr="00943D33" w:rsidRDefault="004B6F81" w:rsidP="00943D33">
            <w:pP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43D33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VPC</w:t>
            </w:r>
          </w:p>
        </w:tc>
        <w:tc>
          <w:tcPr>
            <w:tcW w:w="1197" w:type="pct"/>
            <w:gridSpan w:val="5"/>
            <w:noWrap/>
            <w:hideMark/>
          </w:tcPr>
          <w:p w:rsidR="004B6F81" w:rsidRPr="00D20A42" w:rsidRDefault="007F4175" w:rsidP="00D20A4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60277B8" wp14:editId="07B7C090">
                      <wp:simplePos x="0" y="0"/>
                      <wp:positionH relativeFrom="column">
                        <wp:posOffset>-1943100</wp:posOffset>
                      </wp:positionH>
                      <wp:positionV relativeFrom="paragraph">
                        <wp:posOffset>-111125</wp:posOffset>
                      </wp:positionV>
                      <wp:extent cx="3541395" cy="231140"/>
                      <wp:effectExtent l="0" t="0" r="0" b="635"/>
                      <wp:wrapNone/>
                      <wp:docPr id="1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41395" cy="231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E7ECE" w:rsidRPr="00D62717" w:rsidRDefault="006E7ECE" w:rsidP="006E7ECE">
                                  <w:pPr>
                                    <w:pStyle w:val="NoSpacing"/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D62717"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PC: Variance Partition Coefficient, CS: Caesarean S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660277B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153pt;margin-top:-8.75pt;width:278.85pt;height:18.2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" stroked="f">
                      <v:textbox style="mso-fit-shape-to-text:t">
                        <w:txbxContent>
                          <w:p w:rsidR="006E7ECE" w:rsidRPr="00D62717" w:rsidRDefault="006E7ECE" w:rsidP="006E7ECE">
                            <w:pPr>
                              <w:pStyle w:val="NoSpacing"/>
                              <w:rPr>
                                <w:i/>
                                <w:sz w:val="18"/>
                                <w:szCs w:val="18"/>
                              </w:rPr>
                            </w:pPr>
                            <w:r w:rsidRPr="00D62717">
                              <w:rPr>
                                <w:i/>
                                <w:sz w:val="18"/>
                                <w:szCs w:val="18"/>
                              </w:rPr>
                              <w:t>VPC: Variance Partition Coefficient, CS: Caesarean S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20A42" w:rsidRPr="00D20A42">
              <w:rPr>
                <w:color w:val="000000"/>
                <w:sz w:val="20"/>
                <w:szCs w:val="20"/>
              </w:rPr>
              <w:t>2.5% (1.2%-4.9%)</w:t>
            </w:r>
          </w:p>
        </w:tc>
        <w:tc>
          <w:tcPr>
            <w:tcW w:w="1271" w:type="pct"/>
            <w:gridSpan w:val="8"/>
            <w:noWrap/>
            <w:hideMark/>
          </w:tcPr>
          <w:p w:rsidR="004B6F81" w:rsidRPr="00D20A42" w:rsidRDefault="00D20A42" w:rsidP="00D20A42">
            <w:pPr>
              <w:jc w:val="center"/>
              <w:rPr>
                <w:rFonts w:cs="Arial"/>
                <w:sz w:val="20"/>
                <w:szCs w:val="20"/>
              </w:rPr>
            </w:pPr>
            <w:r w:rsidRPr="00D20A42">
              <w:rPr>
                <w:rFonts w:cs="Arial"/>
                <w:sz w:val="20"/>
                <w:szCs w:val="20"/>
              </w:rPr>
              <w:t>4.3% (2.2-8.1)</w:t>
            </w:r>
          </w:p>
        </w:tc>
        <w:tc>
          <w:tcPr>
            <w:tcW w:w="1417" w:type="pct"/>
            <w:gridSpan w:val="5"/>
            <w:noWrap/>
            <w:hideMark/>
          </w:tcPr>
          <w:p w:rsidR="004B6F81" w:rsidRPr="00D20A42" w:rsidRDefault="00D20A42" w:rsidP="00D20A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D20A42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9.5%(15.9-48.2)</w:t>
            </w:r>
          </w:p>
        </w:tc>
      </w:tr>
    </w:tbl>
    <w:p w:rsidR="00D71AD3" w:rsidRDefault="007F4175" w:rsidP="00CE6224">
      <w:pPr>
        <w:sectPr w:rsidR="00D71AD3" w:rsidSect="00CE62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rFonts w:eastAsia="Times New Roman"/>
          <w:noProof/>
          <w:color w:val="00B05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04F980" wp14:editId="44E49EFB">
                <wp:simplePos x="0" y="0"/>
                <wp:positionH relativeFrom="column">
                  <wp:posOffset>-1905</wp:posOffset>
                </wp:positionH>
                <wp:positionV relativeFrom="paragraph">
                  <wp:posOffset>-635</wp:posOffset>
                </wp:positionV>
                <wp:extent cx="3543300" cy="231140"/>
                <wp:effectExtent l="1905" t="4445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3300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F4175" w:rsidRPr="00E45612" w:rsidRDefault="007F4175" w:rsidP="007F4175">
                            <w:pPr>
                              <w:pStyle w:val="NoSpacing"/>
                              <w:rPr>
                                <w:sz w:val="18"/>
                                <w:szCs w:val="18"/>
                              </w:rPr>
                            </w:pPr>
                            <w:r w:rsidRPr="00E45612">
                              <w:rPr>
                                <w:sz w:val="18"/>
                                <w:szCs w:val="18"/>
                              </w:rPr>
                              <w:t>VPC: Variance Partition Coefficient, CS: Caesarean 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04F9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.15pt;margin-top:-.05pt;width:279pt;height:18.2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" stroked="f">
                <v:textbox style="mso-fit-shape-to-text:t">
                  <w:txbxContent>
                    <w:p w:rsidR="007F4175" w:rsidRPr="00E45612" w:rsidRDefault="007F4175" w:rsidP="007F4175">
                      <w:pPr>
                        <w:pStyle w:val="NoSpacing"/>
                        <w:rPr>
                          <w:sz w:val="18"/>
                          <w:szCs w:val="18"/>
                        </w:rPr>
                      </w:pPr>
                      <w:r w:rsidRPr="00E45612">
                        <w:rPr>
                          <w:sz w:val="18"/>
                          <w:szCs w:val="18"/>
                        </w:rPr>
                        <w:t>VPC: Variance Partition Coefficient, CS: Caesarean Section</w:t>
                      </w:r>
                    </w:p>
                  </w:txbxContent>
                </v:textbox>
              </v:shape>
            </w:pict>
          </mc:Fallback>
        </mc:AlternateContent>
      </w:r>
    </w:p>
    <w:p w:rsidR="006E7ECE" w:rsidRDefault="006E7ECE" w:rsidP="007F4175">
      <w:pPr>
        <w:pStyle w:val="Heading2"/>
      </w:pPr>
    </w:p>
    <w:sectPr w:rsidR="006E7ECE" w:rsidSect="00D7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24"/>
    <w:rsid w:val="000702BA"/>
    <w:rsid w:val="00137BE5"/>
    <w:rsid w:val="00214E8A"/>
    <w:rsid w:val="002C5DBF"/>
    <w:rsid w:val="002E2E11"/>
    <w:rsid w:val="0040106F"/>
    <w:rsid w:val="004B5F2A"/>
    <w:rsid w:val="004B6F81"/>
    <w:rsid w:val="00534C4C"/>
    <w:rsid w:val="00552D62"/>
    <w:rsid w:val="0065601E"/>
    <w:rsid w:val="006666AA"/>
    <w:rsid w:val="006D01C2"/>
    <w:rsid w:val="006E7ECE"/>
    <w:rsid w:val="007504EF"/>
    <w:rsid w:val="007B4579"/>
    <w:rsid w:val="007F4175"/>
    <w:rsid w:val="0081213D"/>
    <w:rsid w:val="008A1254"/>
    <w:rsid w:val="00943D33"/>
    <w:rsid w:val="00992B05"/>
    <w:rsid w:val="009C1713"/>
    <w:rsid w:val="009D70C2"/>
    <w:rsid w:val="00A35F13"/>
    <w:rsid w:val="00A62B3B"/>
    <w:rsid w:val="00AC7419"/>
    <w:rsid w:val="00AF5780"/>
    <w:rsid w:val="00B348CB"/>
    <w:rsid w:val="00B85415"/>
    <w:rsid w:val="00BE0522"/>
    <w:rsid w:val="00C27F60"/>
    <w:rsid w:val="00C639D6"/>
    <w:rsid w:val="00CA1931"/>
    <w:rsid w:val="00CC04E0"/>
    <w:rsid w:val="00CC4299"/>
    <w:rsid w:val="00CE6224"/>
    <w:rsid w:val="00CF53A3"/>
    <w:rsid w:val="00D20A42"/>
    <w:rsid w:val="00D62717"/>
    <w:rsid w:val="00D71AD3"/>
    <w:rsid w:val="00D96407"/>
    <w:rsid w:val="00DC45BE"/>
    <w:rsid w:val="00E45612"/>
    <w:rsid w:val="00E842DF"/>
    <w:rsid w:val="00EB7CC1"/>
    <w:rsid w:val="00F343B0"/>
    <w:rsid w:val="00F6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408B8B-F1F0-4C83-A6D2-EB0B042A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4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622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2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Shading1-Accent3">
    <w:name w:val="Medium Shading 1 Accent 3"/>
    <w:basedOn w:val="TableNormal"/>
    <w:uiPriority w:val="63"/>
    <w:rsid w:val="00F600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71A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1AD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1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66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66AA"/>
    <w:rPr>
      <w:rFonts w:ascii="Tahoma" w:hAnsi="Tahoma" w:cs="Tahoma"/>
      <w:sz w:val="16"/>
      <w:szCs w:val="16"/>
    </w:rPr>
  </w:style>
  <w:style w:type="table" w:styleId="TableGridLight">
    <w:name w:val="Grid Table Light"/>
    <w:basedOn w:val="TableNormal"/>
    <w:uiPriority w:val="40"/>
    <w:rsid w:val="00CC429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I</Company>
  <LinksUpToDate>false</LinksUpToDate>
  <CharactersWithSpaces>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sinnott</dc:creator>
  <cp:lastModifiedBy>SARAH-JO</cp:lastModifiedBy>
  <cp:revision>4</cp:revision>
  <cp:lastPrinted>2015-10-12T12:53:00Z</cp:lastPrinted>
  <dcterms:created xsi:type="dcterms:W3CDTF">2016-05-22T15:50:00Z</dcterms:created>
  <dcterms:modified xsi:type="dcterms:W3CDTF">2016-05-25T02:40:00Z</dcterms:modified>
</cp:coreProperties>
</file>